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464" w:type="dxa"/>
        <w:tblInd w:w="94" w:type="dxa"/>
        <w:tblLook w:val="04A0" w:firstRow="1" w:lastRow="0" w:firstColumn="1" w:lastColumn="0" w:noHBand="0" w:noVBand="1"/>
      </w:tblPr>
      <w:tblGrid>
        <w:gridCol w:w="1138"/>
        <w:gridCol w:w="3656"/>
        <w:gridCol w:w="2279"/>
        <w:gridCol w:w="1311"/>
        <w:gridCol w:w="1080"/>
      </w:tblGrid>
      <w:tr w:rsidR="000634B4" w:rsidRPr="005C6E4C" w:rsidTr="009E1CF5">
        <w:trPr>
          <w:gridAfter w:val="2"/>
          <w:wAfter w:w="2391" w:type="dxa"/>
          <w:trHeight w:val="450"/>
        </w:trPr>
        <w:tc>
          <w:tcPr>
            <w:tcW w:w="707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Supplemental </w:t>
            </w:r>
            <w:r w:rsidRPr="005C6E4C">
              <w:rPr>
                <w:rFonts w:ascii="Calibri" w:eastAsia="Times New Roman" w:hAnsi="Calibri" w:cs="Calibri"/>
                <w:color w:val="000000"/>
              </w:rPr>
              <w:t>Table 1 Primers used for qRT-PCR to determine gene expression and chromatin immunoprecipitation result analysis</w:t>
            </w: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ind w:right="319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Primer name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Nucleotide sequence (5'-3')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xperimental u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Size</w:t>
            </w: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DAM1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GAAGACGTGCAAGCATGC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M1 specific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DAM1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CAATTGTCAACTATTTATTGGATGG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DAM2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TGACTCGGGTGATCGAAAG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M2 specific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313</w:t>
            </w: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DAM2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AGTCGCTCGTTCTCTTCC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FT2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GGTATGAGAGTCCAAGACCAGCG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T2 specific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FT2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ATTTTCATAGATAATATGTATTACTA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FT4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GGTATGAGAGTCCAAGACCAGCG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T4 specific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337</w:t>
            </w: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FT4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CATATATGTAAACAAAAACTTGCAAGGC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P1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AGTAATGTTAATCAATTGGTTTCT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ind w:right="-108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FT2 promoter fragment ampl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P1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CATGTTAAGAGCTAATAGACACCT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P2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ACATTTTTCAAAGGTGTCTATTA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T2 promoter fragment ampl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300</w:t>
            </w: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P2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GTCCGCCACTGATGGTGAAT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P3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AGGAGGTCAGTCGGATTTGTAGAC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T2 promoter fragment ampl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256</w:t>
            </w: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P3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GCTCCCAATCTGTTATTCCTTTTT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P4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AAAATAGCTCGTAAGGACTGAAGA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T2 promoter fragment ampl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386</w:t>
            </w: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P4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ACTCCCCTTAAAGTTTTGTTGTTA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34B4" w:rsidRPr="005C6E4C" w:rsidTr="009E1CF5">
        <w:trPr>
          <w:trHeight w:val="300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P5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AAAAATGAGTAAGGCTCCGTTCTT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T2 promoter fragment amplifi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286</w:t>
            </w:r>
          </w:p>
        </w:tc>
      </w:tr>
      <w:tr w:rsidR="000634B4" w:rsidRPr="005C6E4C" w:rsidTr="009E1CF5">
        <w:trPr>
          <w:trHeight w:val="31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P5-R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TATGCCATTTTTCTTCGAGATAGG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C6E4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0634B4" w:rsidRPr="005C6E4C" w:rsidTr="009E1CF5">
        <w:trPr>
          <w:trHeight w:val="315"/>
        </w:trPr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ND-F</w:t>
            </w:r>
          </w:p>
        </w:tc>
        <w:tc>
          <w:tcPr>
            <w:tcW w:w="3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121">
              <w:rPr>
                <w:rFonts w:ascii="Calibri" w:eastAsia="Times New Roman" w:hAnsi="Calibri" w:cs="Calibri"/>
                <w:color w:val="000000"/>
              </w:rPr>
              <w:t>AGGGCAACACAGACTACAAAATG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0634B4" w:rsidRDefault="000634B4" w:rsidP="009E1CF5">
            <w:pPr>
              <w:spacing w:after="0" w:line="240" w:lineRule="auto"/>
              <w:jc w:val="center"/>
              <w:rPr>
                <w:rFonts w:ascii="Arial" w:hAnsi="Arial" w:cs="Arial"/>
                <w:color w:val="464646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464646"/>
                <w:sz w:val="20"/>
                <w:szCs w:val="20"/>
                <w:shd w:val="clear" w:color="auto" w:fill="FFFFFF"/>
              </w:rPr>
              <w:t>Internal control for gene express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Arial" w:hAnsi="Arial" w:cs="Arial"/>
                <w:color w:val="464646"/>
                <w:sz w:val="20"/>
                <w:szCs w:val="20"/>
                <w:shd w:val="clear" w:color="auto" w:fill="FFFFFF"/>
              </w:rPr>
              <w:t>298</w:t>
            </w:r>
          </w:p>
        </w:tc>
      </w:tr>
      <w:tr w:rsidR="000634B4" w:rsidRPr="005C6E4C" w:rsidTr="009E1CF5">
        <w:trPr>
          <w:trHeight w:val="315"/>
        </w:trPr>
        <w:tc>
          <w:tcPr>
            <w:tcW w:w="11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ND-R</w:t>
            </w:r>
          </w:p>
        </w:tc>
        <w:tc>
          <w:tcPr>
            <w:tcW w:w="36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A40121">
              <w:rPr>
                <w:rFonts w:ascii="Calibri" w:eastAsia="Times New Roman" w:hAnsi="Calibri" w:cs="Calibri"/>
                <w:color w:val="000000"/>
              </w:rPr>
              <w:t>ATAAAGTTCGAAATCTGGGGTGAC</w:t>
            </w:r>
          </w:p>
        </w:tc>
        <w:tc>
          <w:tcPr>
            <w:tcW w:w="35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34B4" w:rsidRPr="005C6E4C" w:rsidRDefault="000634B4" w:rsidP="009E1C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0634B4" w:rsidRDefault="000634B4" w:rsidP="000634B4"/>
    <w:p w:rsidR="000634B4" w:rsidRDefault="000634B4" w:rsidP="000634B4">
      <w:r>
        <w:br/>
      </w:r>
    </w:p>
    <w:p w:rsidR="00FF37F9" w:rsidRDefault="00FF37F9">
      <w:bookmarkStart w:id="0" w:name="_GoBack"/>
      <w:bookmarkEnd w:id="0"/>
    </w:p>
    <w:sectPr w:rsidR="00FF37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34B4"/>
    <w:rsid w:val="000634B4"/>
    <w:rsid w:val="00FF3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6A308D-335C-4715-A1AC-B8C3BD723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34B4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2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rvath, David</dc:creator>
  <cp:keywords/>
  <dc:description/>
  <cp:lastModifiedBy>Horvath, David</cp:lastModifiedBy>
  <cp:revision>1</cp:revision>
  <dcterms:created xsi:type="dcterms:W3CDTF">2015-02-03T17:43:00Z</dcterms:created>
  <dcterms:modified xsi:type="dcterms:W3CDTF">2015-02-03T17:43:00Z</dcterms:modified>
</cp:coreProperties>
</file>